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91E93" w14:textId="5BCB6002" w:rsidR="00F03227" w:rsidRPr="00DA5225" w:rsidRDefault="00CE4166" w:rsidP="00DA5225">
      <w:pPr>
        <w:rPr>
          <w:b/>
          <w:bCs/>
          <w:noProof/>
        </w:rPr>
      </w:pPr>
      <w:bookmarkStart w:id="0" w:name="_GoBack"/>
      <w:bookmarkEnd w:id="0"/>
      <w:r w:rsidRPr="00DA5225">
        <w:rPr>
          <w:b/>
          <w:bCs/>
          <w:noProof/>
        </w:rPr>
        <w:t xml:space="preserve">Table S3. </w:t>
      </w:r>
      <w:r w:rsidR="00CC01CE" w:rsidRPr="00DA5225">
        <w:rPr>
          <w:b/>
          <w:bCs/>
          <w:noProof/>
        </w:rPr>
        <w:t xml:space="preserve">Odds </w:t>
      </w:r>
      <w:r w:rsidR="002D671D">
        <w:rPr>
          <w:b/>
          <w:bCs/>
          <w:noProof/>
        </w:rPr>
        <w:t>that</w:t>
      </w:r>
      <w:r w:rsidR="00CC01CE" w:rsidRPr="00DA5225">
        <w:rPr>
          <w:b/>
          <w:bCs/>
          <w:noProof/>
        </w:rPr>
        <w:t xml:space="preserve"> </w:t>
      </w:r>
      <w:r w:rsidR="00CC01CE" w:rsidRPr="00DA5225">
        <w:rPr>
          <w:b/>
          <w:bCs/>
          <w:i/>
          <w:noProof/>
        </w:rPr>
        <w:t>Musca sorbens</w:t>
      </w:r>
      <w:r w:rsidR="00CC01CE" w:rsidRPr="00DA5225">
        <w:rPr>
          <w:b/>
          <w:bCs/>
          <w:noProof/>
        </w:rPr>
        <w:t xml:space="preserve"> caught by different bait types </w:t>
      </w:r>
      <w:r w:rsidR="002D671D">
        <w:rPr>
          <w:b/>
          <w:bCs/>
          <w:noProof/>
        </w:rPr>
        <w:t>would be</w:t>
      </w:r>
      <w:r w:rsidR="002D671D" w:rsidRPr="00DA5225">
        <w:rPr>
          <w:b/>
          <w:bCs/>
          <w:noProof/>
        </w:rPr>
        <w:t xml:space="preserve"> </w:t>
      </w:r>
      <w:r w:rsidR="00CC01CE" w:rsidRPr="00DA5225">
        <w:rPr>
          <w:b/>
          <w:bCs/>
          <w:noProof/>
        </w:rPr>
        <w:t>female</w:t>
      </w:r>
      <w:r w:rsidR="00F06924">
        <w:rPr>
          <w:b/>
          <w:bCs/>
          <w:noProof/>
        </w:rPr>
        <w:t>, relative to soil control</w:t>
      </w:r>
      <w:r w:rsidR="00734470">
        <w:rPr>
          <w:b/>
          <w:bCs/>
          <w:noProof/>
        </w:rPr>
        <w:t xml:space="preserve">, </w:t>
      </w:r>
      <w:r w:rsidR="00734470">
        <w:rPr>
          <w:b/>
          <w:bCs/>
        </w:rPr>
        <w:t>in The Gambia (</w:t>
      </w:r>
      <w:proofErr w:type="spellStart"/>
      <w:r w:rsidR="00734470">
        <w:rPr>
          <w:b/>
          <w:bCs/>
        </w:rPr>
        <w:t>Boiram</w:t>
      </w:r>
      <w:proofErr w:type="spellEnd"/>
      <w:r w:rsidR="00734470">
        <w:rPr>
          <w:b/>
          <w:bCs/>
        </w:rPr>
        <w:t xml:space="preserve"> and </w:t>
      </w:r>
      <w:proofErr w:type="spellStart"/>
      <w:r w:rsidR="00734470">
        <w:rPr>
          <w:b/>
          <w:bCs/>
        </w:rPr>
        <w:t>Farafenni</w:t>
      </w:r>
      <w:proofErr w:type="spellEnd"/>
      <w:r w:rsidR="00734470">
        <w:rPr>
          <w:b/>
          <w:bCs/>
        </w:rPr>
        <w:t>) and Ethiopia (Oromia).</w:t>
      </w:r>
    </w:p>
    <w:p w14:paraId="1D2D5363" w14:textId="77777777" w:rsidR="00DA5225" w:rsidRDefault="00DA5225" w:rsidP="00CE4166">
      <w:pPr>
        <w:pStyle w:val="Tablestyle"/>
        <w:rPr>
          <w:noProof/>
        </w:rPr>
      </w:pPr>
    </w:p>
    <w:tbl>
      <w:tblPr>
        <w:tblStyle w:val="TableGrid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2410"/>
        <w:gridCol w:w="1701"/>
      </w:tblGrid>
      <w:tr w:rsidR="00222714" w:rsidRPr="00222714" w14:paraId="6BEA470A" w14:textId="77777777" w:rsidTr="00CC01CE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66369F" w14:textId="28C3EF27" w:rsidR="00222714" w:rsidRPr="00803B9C" w:rsidRDefault="00222714" w:rsidP="00693251">
            <w:pPr>
              <w:pStyle w:val="Tablestyle"/>
              <w:rPr>
                <w:color w:val="000000" w:themeColor="text1"/>
              </w:rPr>
            </w:pPr>
            <w:r w:rsidRPr="00803B9C">
              <w:rPr>
                <w:color w:val="000000" w:themeColor="text1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24A574A" w14:textId="353F6242" w:rsidR="00222714" w:rsidRPr="00803B9C" w:rsidRDefault="00222714" w:rsidP="00693251">
            <w:pPr>
              <w:pStyle w:val="Tablestyle"/>
              <w:rPr>
                <w:color w:val="000000" w:themeColor="text1"/>
              </w:rPr>
            </w:pPr>
            <w:r w:rsidRPr="00803B9C">
              <w:rPr>
                <w:color w:val="000000" w:themeColor="text1"/>
              </w:rPr>
              <w:t>Bai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9039071" w14:textId="3E37EBAC" w:rsidR="00222714" w:rsidRPr="00803B9C" w:rsidRDefault="00222714" w:rsidP="00201997">
            <w:pPr>
              <w:pStyle w:val="Tablestyle"/>
              <w:jc w:val="center"/>
              <w:rPr>
                <w:color w:val="000000" w:themeColor="text1"/>
              </w:rPr>
            </w:pPr>
            <w:r w:rsidRPr="00803B9C">
              <w:rPr>
                <w:color w:val="000000" w:themeColor="text1"/>
              </w:rPr>
              <w:t>Odds ratio (95 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8C921BB" w14:textId="77777777" w:rsidR="00222714" w:rsidRPr="00803B9C" w:rsidRDefault="00222714" w:rsidP="00201997">
            <w:pPr>
              <w:pStyle w:val="Tablestyle"/>
              <w:jc w:val="center"/>
              <w:rPr>
                <w:color w:val="000000" w:themeColor="text1"/>
              </w:rPr>
            </w:pPr>
            <w:r w:rsidRPr="00803B9C">
              <w:rPr>
                <w:i/>
                <w:color w:val="000000" w:themeColor="text1"/>
              </w:rPr>
              <w:t>P</w:t>
            </w:r>
            <w:r w:rsidRPr="00803B9C">
              <w:rPr>
                <w:color w:val="000000" w:themeColor="text1"/>
              </w:rPr>
              <w:t>-value*</w:t>
            </w:r>
          </w:p>
        </w:tc>
      </w:tr>
      <w:tr w:rsidR="00222714" w:rsidRPr="00222714" w14:paraId="5EC94D5D" w14:textId="77777777" w:rsidTr="00CC01CE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15B448BE" w14:textId="75D6967B" w:rsidR="00222714" w:rsidRPr="00222714" w:rsidRDefault="00222714" w:rsidP="00693251">
            <w:pPr>
              <w:pStyle w:val="Tablestyle"/>
            </w:pPr>
            <w:proofErr w:type="spellStart"/>
            <w:r>
              <w:t>Boira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057600A" w14:textId="77777777" w:rsidR="00222714" w:rsidRPr="00222714" w:rsidRDefault="00222714" w:rsidP="00693251">
            <w:pPr>
              <w:pStyle w:val="Tablestyle"/>
            </w:pPr>
            <w:r w:rsidRPr="00222714">
              <w:t>Calf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730C3041" w14:textId="759AF9CE" w:rsidR="00222714" w:rsidRPr="00222714" w:rsidRDefault="00803B9C" w:rsidP="00201997">
            <w:pPr>
              <w:pStyle w:val="Tablestyle"/>
              <w:jc w:val="center"/>
            </w:pPr>
            <w:r>
              <w:t>5.75</w:t>
            </w:r>
            <w:r w:rsidR="00222714" w:rsidRPr="00222714">
              <w:t xml:space="preserve"> (</w:t>
            </w:r>
            <w:r>
              <w:t>1.12-29.41</w:t>
            </w:r>
            <w:r w:rsidR="00222714" w:rsidRPr="00222714">
              <w:t>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5A41889" w14:textId="725A1559" w:rsidR="00222714" w:rsidRPr="00222714" w:rsidRDefault="00222714" w:rsidP="00201997">
            <w:pPr>
              <w:pStyle w:val="Tablestyle"/>
              <w:jc w:val="center"/>
            </w:pPr>
            <w:r w:rsidRPr="00222714">
              <w:t>0.0</w:t>
            </w:r>
            <w:r w:rsidR="00803B9C">
              <w:t>36*</w:t>
            </w:r>
          </w:p>
        </w:tc>
      </w:tr>
      <w:tr w:rsidR="00222714" w:rsidRPr="00222714" w14:paraId="133EAF55" w14:textId="77777777" w:rsidTr="00CC01CE">
        <w:trPr>
          <w:trHeight w:val="300"/>
        </w:trPr>
        <w:tc>
          <w:tcPr>
            <w:tcW w:w="1418" w:type="dxa"/>
            <w:tcBorders>
              <w:left w:val="single" w:sz="4" w:space="0" w:color="auto"/>
            </w:tcBorders>
          </w:tcPr>
          <w:p w14:paraId="6BA9C8D7" w14:textId="77777777" w:rsidR="00222714" w:rsidRPr="00222714" w:rsidRDefault="00222714" w:rsidP="00693251">
            <w:pPr>
              <w:pStyle w:val="Tablestyle"/>
            </w:pPr>
          </w:p>
        </w:tc>
        <w:tc>
          <w:tcPr>
            <w:tcW w:w="1559" w:type="dxa"/>
            <w:noWrap/>
            <w:hideMark/>
          </w:tcPr>
          <w:p w14:paraId="6B8ADB0F" w14:textId="77777777" w:rsidR="00222714" w:rsidRPr="00222714" w:rsidRDefault="00222714" w:rsidP="00693251">
            <w:pPr>
              <w:pStyle w:val="Tablestyle"/>
            </w:pPr>
            <w:r w:rsidRPr="00222714">
              <w:t>Cow</w:t>
            </w:r>
          </w:p>
        </w:tc>
        <w:tc>
          <w:tcPr>
            <w:tcW w:w="2410" w:type="dxa"/>
            <w:noWrap/>
            <w:hideMark/>
          </w:tcPr>
          <w:p w14:paraId="4902D180" w14:textId="01160027" w:rsidR="00222714" w:rsidRPr="00222714" w:rsidRDefault="00803B9C" w:rsidP="00201997">
            <w:pPr>
              <w:pStyle w:val="Tablestyle"/>
              <w:jc w:val="center"/>
            </w:pPr>
            <w:r>
              <w:t>2.20</w:t>
            </w:r>
            <w:r w:rsidR="00222714" w:rsidRPr="00222714">
              <w:t xml:space="preserve"> (0.</w:t>
            </w:r>
            <w:r>
              <w:t>43-11.22</w:t>
            </w:r>
            <w:r w:rsidR="00222714" w:rsidRPr="00222714">
              <w:t>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0C2BE981" w14:textId="71C449C7" w:rsidR="00222714" w:rsidRPr="00222714" w:rsidRDefault="00222714" w:rsidP="00201997">
            <w:pPr>
              <w:pStyle w:val="Tablestyle"/>
              <w:jc w:val="center"/>
            </w:pPr>
            <w:r w:rsidRPr="00222714">
              <w:t>0.</w:t>
            </w:r>
            <w:r w:rsidR="00803B9C">
              <w:t>343</w:t>
            </w:r>
          </w:p>
        </w:tc>
      </w:tr>
      <w:tr w:rsidR="00222714" w:rsidRPr="00222714" w14:paraId="5F228CD2" w14:textId="77777777" w:rsidTr="00CC01CE">
        <w:trPr>
          <w:trHeight w:val="300"/>
        </w:trPr>
        <w:tc>
          <w:tcPr>
            <w:tcW w:w="1418" w:type="dxa"/>
            <w:tcBorders>
              <w:left w:val="single" w:sz="4" w:space="0" w:color="auto"/>
            </w:tcBorders>
          </w:tcPr>
          <w:p w14:paraId="3ECFE075" w14:textId="77777777" w:rsidR="00222714" w:rsidRPr="00222714" w:rsidRDefault="00222714" w:rsidP="00693251">
            <w:pPr>
              <w:pStyle w:val="Tablestyle"/>
            </w:pPr>
          </w:p>
        </w:tc>
        <w:tc>
          <w:tcPr>
            <w:tcW w:w="1559" w:type="dxa"/>
            <w:noWrap/>
            <w:hideMark/>
          </w:tcPr>
          <w:p w14:paraId="47E2C3FE" w14:textId="77777777" w:rsidR="00222714" w:rsidRPr="00222714" w:rsidRDefault="00222714" w:rsidP="00693251">
            <w:pPr>
              <w:pStyle w:val="Tablestyle"/>
            </w:pPr>
            <w:r w:rsidRPr="00222714">
              <w:t>Empty pot</w:t>
            </w:r>
          </w:p>
        </w:tc>
        <w:tc>
          <w:tcPr>
            <w:tcW w:w="2410" w:type="dxa"/>
            <w:noWrap/>
            <w:hideMark/>
          </w:tcPr>
          <w:p w14:paraId="6185B8CB" w14:textId="6772BE27" w:rsidR="00222714" w:rsidRPr="00222714" w:rsidRDefault="00222714" w:rsidP="00201997">
            <w:pPr>
              <w:pStyle w:val="Tablestyle"/>
              <w:jc w:val="center"/>
            </w:pPr>
            <w:r w:rsidRPr="00222714">
              <w:t>1.</w:t>
            </w:r>
            <w:r w:rsidR="00E7520A">
              <w:t xml:space="preserve">17 </w:t>
            </w:r>
            <w:r w:rsidRPr="00222714">
              <w:t>(</w:t>
            </w:r>
            <w:r w:rsidR="00E7520A">
              <w:t>0.22-6.08</w:t>
            </w:r>
            <w:r w:rsidRPr="00222714">
              <w:t>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620F358F" w14:textId="60B62F7D" w:rsidR="00222714" w:rsidRPr="00222714" w:rsidRDefault="00E7520A" w:rsidP="00201997">
            <w:pPr>
              <w:pStyle w:val="Tablestyle"/>
              <w:jc w:val="center"/>
            </w:pPr>
            <w:r>
              <w:t>0.855</w:t>
            </w:r>
          </w:p>
        </w:tc>
      </w:tr>
      <w:tr w:rsidR="00222714" w:rsidRPr="00222714" w14:paraId="51B9BC78" w14:textId="77777777" w:rsidTr="00CC01CE">
        <w:trPr>
          <w:trHeight w:val="300"/>
        </w:trPr>
        <w:tc>
          <w:tcPr>
            <w:tcW w:w="1418" w:type="dxa"/>
            <w:tcBorders>
              <w:left w:val="single" w:sz="4" w:space="0" w:color="auto"/>
            </w:tcBorders>
          </w:tcPr>
          <w:p w14:paraId="4B814D86" w14:textId="77777777" w:rsidR="00222714" w:rsidRPr="00222714" w:rsidRDefault="00222714" w:rsidP="00693251">
            <w:pPr>
              <w:pStyle w:val="Tablestyle"/>
            </w:pPr>
          </w:p>
        </w:tc>
        <w:tc>
          <w:tcPr>
            <w:tcW w:w="1559" w:type="dxa"/>
            <w:noWrap/>
            <w:hideMark/>
          </w:tcPr>
          <w:p w14:paraId="3A87E379" w14:textId="77777777" w:rsidR="00222714" w:rsidRPr="00222714" w:rsidRDefault="00222714" w:rsidP="00693251">
            <w:pPr>
              <w:pStyle w:val="Tablestyle"/>
            </w:pPr>
            <w:r w:rsidRPr="00222714">
              <w:t>Horse</w:t>
            </w:r>
          </w:p>
        </w:tc>
        <w:tc>
          <w:tcPr>
            <w:tcW w:w="2410" w:type="dxa"/>
            <w:noWrap/>
            <w:hideMark/>
          </w:tcPr>
          <w:p w14:paraId="0A2E71FA" w14:textId="78DBD740" w:rsidR="00222714" w:rsidRPr="00222714" w:rsidRDefault="00974CD8" w:rsidP="00201997">
            <w:pPr>
              <w:pStyle w:val="Tablestyle"/>
              <w:jc w:val="center"/>
            </w:pPr>
            <w:r>
              <w:t>1.78</w:t>
            </w:r>
            <w:r w:rsidR="00222714" w:rsidRPr="00222714">
              <w:t xml:space="preserve"> (</w:t>
            </w:r>
            <w:r>
              <w:t>0.40-7.84</w:t>
            </w:r>
            <w:r w:rsidR="00222714" w:rsidRPr="00222714">
              <w:t>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32D72F34" w14:textId="20B147B8" w:rsidR="00222714" w:rsidRPr="00222714" w:rsidRDefault="00222714" w:rsidP="00201997">
            <w:pPr>
              <w:pStyle w:val="Tablestyle"/>
              <w:jc w:val="center"/>
            </w:pPr>
            <w:r w:rsidRPr="00222714">
              <w:t>0</w:t>
            </w:r>
            <w:r w:rsidR="00974CD8">
              <w:t>.447</w:t>
            </w:r>
          </w:p>
        </w:tc>
      </w:tr>
      <w:tr w:rsidR="00222714" w:rsidRPr="00222714" w14:paraId="0B0778BD" w14:textId="77777777" w:rsidTr="00CC01CE">
        <w:trPr>
          <w:trHeight w:val="300"/>
        </w:trPr>
        <w:tc>
          <w:tcPr>
            <w:tcW w:w="1418" w:type="dxa"/>
            <w:tcBorders>
              <w:left w:val="single" w:sz="4" w:space="0" w:color="auto"/>
            </w:tcBorders>
          </w:tcPr>
          <w:p w14:paraId="5D801DFC" w14:textId="77777777" w:rsidR="00222714" w:rsidRPr="00222714" w:rsidRDefault="00222714" w:rsidP="00693251">
            <w:pPr>
              <w:pStyle w:val="Tablestyle"/>
            </w:pPr>
          </w:p>
        </w:tc>
        <w:tc>
          <w:tcPr>
            <w:tcW w:w="1559" w:type="dxa"/>
            <w:noWrap/>
            <w:hideMark/>
          </w:tcPr>
          <w:p w14:paraId="170B36F3" w14:textId="77777777" w:rsidR="00222714" w:rsidRPr="00222714" w:rsidRDefault="00222714" w:rsidP="00693251">
            <w:pPr>
              <w:pStyle w:val="Tablestyle"/>
            </w:pPr>
            <w:r w:rsidRPr="00222714">
              <w:t>Human</w:t>
            </w:r>
          </w:p>
        </w:tc>
        <w:tc>
          <w:tcPr>
            <w:tcW w:w="2410" w:type="dxa"/>
            <w:noWrap/>
            <w:hideMark/>
          </w:tcPr>
          <w:p w14:paraId="2447B90F" w14:textId="7C24685E" w:rsidR="00222714" w:rsidRPr="00222714" w:rsidRDefault="005237EA" w:rsidP="00201997">
            <w:pPr>
              <w:pStyle w:val="Tablestyle"/>
              <w:jc w:val="center"/>
            </w:pPr>
            <w:r>
              <w:t>7.93</w:t>
            </w:r>
            <w:r w:rsidR="00222714" w:rsidRPr="00222714">
              <w:t xml:space="preserve"> (</w:t>
            </w:r>
            <w:r>
              <w:t>2.16-29.10</w:t>
            </w:r>
            <w:r w:rsidR="00222714" w:rsidRPr="00222714">
              <w:t>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6E933170" w14:textId="62E1099A" w:rsidR="00222714" w:rsidRPr="00222714" w:rsidRDefault="005237EA" w:rsidP="00201997">
            <w:pPr>
              <w:pStyle w:val="Tablestyle"/>
              <w:jc w:val="center"/>
            </w:pPr>
            <w:r>
              <w:t>0.002</w:t>
            </w:r>
            <w:r w:rsidR="00201997">
              <w:t>*</w:t>
            </w:r>
          </w:p>
        </w:tc>
      </w:tr>
      <w:tr w:rsidR="00222714" w:rsidRPr="00222714" w14:paraId="703E31B4" w14:textId="77777777" w:rsidTr="00CC01CE">
        <w:trPr>
          <w:trHeight w:val="300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38AFA987" w14:textId="77777777" w:rsidR="00222714" w:rsidRPr="00222714" w:rsidRDefault="00222714" w:rsidP="00693251">
            <w:pPr>
              <w:pStyle w:val="Tablestyle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60762BB" w14:textId="77777777" w:rsidR="00222714" w:rsidRPr="00222714" w:rsidRDefault="00222714" w:rsidP="00693251">
            <w:pPr>
              <w:pStyle w:val="Tablestyle"/>
            </w:pPr>
            <w:r w:rsidRPr="00222714">
              <w:t>Sheep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24636CBD" w14:textId="14579B1C" w:rsidR="00222714" w:rsidRPr="00222714" w:rsidRDefault="00222714" w:rsidP="00201997">
            <w:pPr>
              <w:pStyle w:val="Tablestyle"/>
              <w:jc w:val="center"/>
            </w:pPr>
            <w:r w:rsidRPr="00222714">
              <w:t>3.</w:t>
            </w:r>
            <w:r w:rsidR="005237EA">
              <w:t>25</w:t>
            </w:r>
            <w:r w:rsidRPr="00222714">
              <w:t xml:space="preserve"> (</w:t>
            </w:r>
            <w:r w:rsidR="005237EA">
              <w:t>0.75-14.15</w:t>
            </w:r>
            <w:r w:rsidRPr="00222714"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F491B" w14:textId="3DC87903" w:rsidR="00222714" w:rsidRPr="00222714" w:rsidRDefault="00222714" w:rsidP="00201997">
            <w:pPr>
              <w:pStyle w:val="Tablestyle"/>
              <w:jc w:val="center"/>
            </w:pPr>
            <w:r w:rsidRPr="00222714">
              <w:t>0.</w:t>
            </w:r>
            <w:r w:rsidR="005237EA">
              <w:t>116</w:t>
            </w:r>
          </w:p>
        </w:tc>
      </w:tr>
      <w:tr w:rsidR="00222714" w:rsidRPr="00222714" w14:paraId="60829259" w14:textId="77777777" w:rsidTr="00CC01CE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24798C21" w14:textId="5A187B7A" w:rsidR="00222714" w:rsidRPr="00222714" w:rsidRDefault="00222714" w:rsidP="00693251">
            <w:pPr>
              <w:pStyle w:val="Tablestyle"/>
            </w:pPr>
            <w:proofErr w:type="spellStart"/>
            <w:r>
              <w:t>Farafenn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601A08C" w14:textId="77777777" w:rsidR="00222714" w:rsidRPr="00222714" w:rsidRDefault="00222714" w:rsidP="00693251">
            <w:pPr>
              <w:pStyle w:val="Tablestyle"/>
            </w:pPr>
            <w:r w:rsidRPr="00222714">
              <w:t>Calf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67791241" w14:textId="2453EA9D" w:rsidR="00222714" w:rsidRPr="00222714" w:rsidRDefault="00DF6611" w:rsidP="00201997">
            <w:pPr>
              <w:pStyle w:val="Tablestyle"/>
              <w:jc w:val="center"/>
            </w:pPr>
            <w:r>
              <w:t>6.00</w:t>
            </w:r>
            <w:r w:rsidR="00222714" w:rsidRPr="00222714">
              <w:t xml:space="preserve"> (</w:t>
            </w:r>
            <w:r>
              <w:t>1.10-32.76</w:t>
            </w:r>
            <w:r w:rsidR="00222714" w:rsidRPr="00222714">
              <w:t>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ABE45A5" w14:textId="6E3A42F7" w:rsidR="00222714" w:rsidRPr="00222714" w:rsidRDefault="00222714" w:rsidP="00201997">
            <w:pPr>
              <w:pStyle w:val="Tablestyle"/>
              <w:jc w:val="center"/>
            </w:pPr>
            <w:r w:rsidRPr="00222714">
              <w:t>0.0</w:t>
            </w:r>
            <w:r w:rsidR="00DF6611">
              <w:t>39</w:t>
            </w:r>
            <w:r w:rsidR="00201997">
              <w:t>*</w:t>
            </w:r>
          </w:p>
        </w:tc>
      </w:tr>
      <w:tr w:rsidR="00222714" w:rsidRPr="00222714" w14:paraId="5D02D6EB" w14:textId="77777777" w:rsidTr="00CC01CE">
        <w:trPr>
          <w:trHeight w:val="300"/>
        </w:trPr>
        <w:tc>
          <w:tcPr>
            <w:tcW w:w="1418" w:type="dxa"/>
            <w:tcBorders>
              <w:left w:val="single" w:sz="4" w:space="0" w:color="auto"/>
            </w:tcBorders>
          </w:tcPr>
          <w:p w14:paraId="0C353E25" w14:textId="77777777" w:rsidR="00222714" w:rsidRPr="00222714" w:rsidRDefault="00222714" w:rsidP="00693251">
            <w:pPr>
              <w:pStyle w:val="Tablestyle"/>
            </w:pPr>
          </w:p>
        </w:tc>
        <w:tc>
          <w:tcPr>
            <w:tcW w:w="1559" w:type="dxa"/>
            <w:noWrap/>
            <w:hideMark/>
          </w:tcPr>
          <w:p w14:paraId="719DD4CD" w14:textId="77777777" w:rsidR="00222714" w:rsidRPr="00222714" w:rsidRDefault="00222714" w:rsidP="00693251">
            <w:pPr>
              <w:pStyle w:val="Tablestyle"/>
            </w:pPr>
            <w:r w:rsidRPr="00222714">
              <w:t>Cow</w:t>
            </w:r>
          </w:p>
        </w:tc>
        <w:tc>
          <w:tcPr>
            <w:tcW w:w="2410" w:type="dxa"/>
            <w:noWrap/>
            <w:hideMark/>
          </w:tcPr>
          <w:p w14:paraId="4EF9A1A0" w14:textId="6D25E023" w:rsidR="00222714" w:rsidRPr="00222714" w:rsidRDefault="00DB3F9A" w:rsidP="00201997">
            <w:pPr>
              <w:pStyle w:val="Tablestyle"/>
              <w:jc w:val="center"/>
            </w:pPr>
            <w:r>
              <w:t>3.44</w:t>
            </w:r>
            <w:r w:rsidR="00222714" w:rsidRPr="00222714">
              <w:t xml:space="preserve"> (</w:t>
            </w:r>
            <w:r w:rsidR="00F81394">
              <w:t>0.77-15.48</w:t>
            </w:r>
            <w:r w:rsidR="00222714" w:rsidRPr="00222714">
              <w:t>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59BA595B" w14:textId="79CB22BA" w:rsidR="00222714" w:rsidRPr="00222714" w:rsidRDefault="00222714" w:rsidP="00201997">
            <w:pPr>
              <w:pStyle w:val="Tablestyle"/>
              <w:jc w:val="center"/>
            </w:pPr>
            <w:r w:rsidRPr="00222714">
              <w:t>0.1</w:t>
            </w:r>
            <w:r w:rsidR="001F0919">
              <w:t>07</w:t>
            </w:r>
          </w:p>
        </w:tc>
      </w:tr>
      <w:tr w:rsidR="00B90B25" w:rsidRPr="00222714" w14:paraId="47D6FDF3" w14:textId="77777777" w:rsidTr="00CC01CE">
        <w:trPr>
          <w:trHeight w:val="300"/>
        </w:trPr>
        <w:tc>
          <w:tcPr>
            <w:tcW w:w="1418" w:type="dxa"/>
            <w:tcBorders>
              <w:left w:val="single" w:sz="4" w:space="0" w:color="auto"/>
            </w:tcBorders>
          </w:tcPr>
          <w:p w14:paraId="6733E4EA" w14:textId="77777777" w:rsidR="00B90B25" w:rsidRPr="00222714" w:rsidRDefault="00B90B25" w:rsidP="00693251">
            <w:pPr>
              <w:pStyle w:val="Tablestyle"/>
            </w:pPr>
          </w:p>
        </w:tc>
        <w:tc>
          <w:tcPr>
            <w:tcW w:w="1559" w:type="dxa"/>
            <w:noWrap/>
          </w:tcPr>
          <w:p w14:paraId="4CE1E25D" w14:textId="1017C4A7" w:rsidR="00B90B25" w:rsidRPr="00222714" w:rsidRDefault="00B90B25" w:rsidP="00693251">
            <w:pPr>
              <w:pStyle w:val="Tablestyle"/>
            </w:pPr>
            <w:r>
              <w:t>Dog</w:t>
            </w:r>
          </w:p>
        </w:tc>
        <w:tc>
          <w:tcPr>
            <w:tcW w:w="2410" w:type="dxa"/>
            <w:noWrap/>
          </w:tcPr>
          <w:p w14:paraId="10B5DF35" w14:textId="5C79ABB3" w:rsidR="00B90B25" w:rsidRDefault="00B90B25" w:rsidP="00201997">
            <w:pPr>
              <w:pStyle w:val="Tablestyle"/>
              <w:jc w:val="center"/>
            </w:pPr>
            <w:r>
              <w:t>17.71 (5.40-58.15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2C40AA6E" w14:textId="35652A39" w:rsidR="00B90B25" w:rsidRPr="00222714" w:rsidRDefault="00AF38A4" w:rsidP="00201997">
            <w:pPr>
              <w:pStyle w:val="Tablestyle"/>
              <w:jc w:val="center"/>
            </w:pPr>
            <w:r w:rsidRPr="00222714">
              <w:t>&lt;0.001</w:t>
            </w:r>
            <w:r w:rsidR="00201997">
              <w:t>**</w:t>
            </w:r>
          </w:p>
        </w:tc>
      </w:tr>
      <w:tr w:rsidR="00222714" w:rsidRPr="00222714" w14:paraId="0E34B1AC" w14:textId="77777777" w:rsidTr="00CC01CE">
        <w:trPr>
          <w:trHeight w:val="300"/>
        </w:trPr>
        <w:tc>
          <w:tcPr>
            <w:tcW w:w="1418" w:type="dxa"/>
            <w:tcBorders>
              <w:left w:val="single" w:sz="4" w:space="0" w:color="auto"/>
            </w:tcBorders>
          </w:tcPr>
          <w:p w14:paraId="50FBCD90" w14:textId="77777777" w:rsidR="00222714" w:rsidRPr="00222714" w:rsidRDefault="00222714" w:rsidP="00693251">
            <w:pPr>
              <w:pStyle w:val="Tablestyle"/>
            </w:pPr>
          </w:p>
        </w:tc>
        <w:tc>
          <w:tcPr>
            <w:tcW w:w="1559" w:type="dxa"/>
            <w:noWrap/>
            <w:hideMark/>
          </w:tcPr>
          <w:p w14:paraId="6709DF22" w14:textId="77777777" w:rsidR="00222714" w:rsidRPr="00222714" w:rsidRDefault="00222714" w:rsidP="00693251">
            <w:pPr>
              <w:pStyle w:val="Tablestyle"/>
            </w:pPr>
            <w:r w:rsidRPr="00222714">
              <w:t>Donkey</w:t>
            </w:r>
          </w:p>
        </w:tc>
        <w:tc>
          <w:tcPr>
            <w:tcW w:w="2410" w:type="dxa"/>
            <w:noWrap/>
            <w:hideMark/>
          </w:tcPr>
          <w:p w14:paraId="00C202AF" w14:textId="3295680A" w:rsidR="00222714" w:rsidRPr="00222714" w:rsidRDefault="00B90B25" w:rsidP="00201997">
            <w:pPr>
              <w:pStyle w:val="Tablestyle"/>
              <w:jc w:val="center"/>
            </w:pPr>
            <w:r>
              <w:t>1</w:t>
            </w:r>
            <w:r w:rsidR="00024F29">
              <w:t xml:space="preserve">.47 </w:t>
            </w:r>
            <w:r w:rsidR="00222714" w:rsidRPr="00222714">
              <w:t>(0</w:t>
            </w:r>
            <w:r w:rsidR="00024F29">
              <w:t>.38-5.60</w:t>
            </w:r>
            <w:r w:rsidR="00222714" w:rsidRPr="00222714">
              <w:t>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2DED9332" w14:textId="1AAD5486" w:rsidR="00222714" w:rsidRPr="00222714" w:rsidRDefault="00222714" w:rsidP="00201997">
            <w:pPr>
              <w:pStyle w:val="Tablestyle"/>
              <w:jc w:val="center"/>
            </w:pPr>
            <w:r w:rsidRPr="00222714">
              <w:t>0.</w:t>
            </w:r>
            <w:r w:rsidR="00024F29">
              <w:t>575</w:t>
            </w:r>
          </w:p>
        </w:tc>
      </w:tr>
      <w:tr w:rsidR="00222714" w:rsidRPr="00222714" w14:paraId="28D10D76" w14:textId="77777777" w:rsidTr="00CC01CE">
        <w:trPr>
          <w:trHeight w:val="300"/>
        </w:trPr>
        <w:tc>
          <w:tcPr>
            <w:tcW w:w="1418" w:type="dxa"/>
            <w:tcBorders>
              <w:left w:val="single" w:sz="4" w:space="0" w:color="auto"/>
            </w:tcBorders>
          </w:tcPr>
          <w:p w14:paraId="0F6FCD0C" w14:textId="77777777" w:rsidR="00222714" w:rsidRPr="00222714" w:rsidRDefault="00222714" w:rsidP="00693251">
            <w:pPr>
              <w:pStyle w:val="Tablestyle"/>
            </w:pPr>
          </w:p>
        </w:tc>
        <w:tc>
          <w:tcPr>
            <w:tcW w:w="1559" w:type="dxa"/>
            <w:noWrap/>
            <w:hideMark/>
          </w:tcPr>
          <w:p w14:paraId="4F19FAEF" w14:textId="77777777" w:rsidR="00222714" w:rsidRPr="00222714" w:rsidRDefault="00222714" w:rsidP="00693251">
            <w:pPr>
              <w:pStyle w:val="Tablestyle"/>
            </w:pPr>
            <w:r w:rsidRPr="00222714">
              <w:t>Horse</w:t>
            </w:r>
          </w:p>
        </w:tc>
        <w:tc>
          <w:tcPr>
            <w:tcW w:w="2410" w:type="dxa"/>
            <w:noWrap/>
            <w:hideMark/>
          </w:tcPr>
          <w:p w14:paraId="32BC77CB" w14:textId="643388B1" w:rsidR="00222714" w:rsidRPr="00222714" w:rsidRDefault="00EE6BB4" w:rsidP="00201997">
            <w:pPr>
              <w:pStyle w:val="Tablestyle"/>
              <w:jc w:val="center"/>
            </w:pPr>
            <w:r>
              <w:t>22.00</w:t>
            </w:r>
            <w:r w:rsidR="00222714" w:rsidRPr="00222714">
              <w:t xml:space="preserve"> (</w:t>
            </w:r>
            <w:r>
              <w:t>2.49-194.66</w:t>
            </w:r>
            <w:r w:rsidR="00222714" w:rsidRPr="00222714">
              <w:t>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034C7FD7" w14:textId="46148E8D" w:rsidR="00222714" w:rsidRPr="00222714" w:rsidRDefault="00222714" w:rsidP="00201997">
            <w:pPr>
              <w:pStyle w:val="Tablestyle"/>
              <w:jc w:val="center"/>
            </w:pPr>
            <w:r w:rsidRPr="00222714">
              <w:t>0.0</w:t>
            </w:r>
            <w:r w:rsidR="00EE6BB4">
              <w:t>05*</w:t>
            </w:r>
          </w:p>
        </w:tc>
      </w:tr>
      <w:tr w:rsidR="00222714" w:rsidRPr="00222714" w14:paraId="10AE8D7E" w14:textId="77777777" w:rsidTr="00CC01CE">
        <w:trPr>
          <w:trHeight w:val="300"/>
        </w:trPr>
        <w:tc>
          <w:tcPr>
            <w:tcW w:w="1418" w:type="dxa"/>
            <w:tcBorders>
              <w:left w:val="single" w:sz="4" w:space="0" w:color="auto"/>
            </w:tcBorders>
          </w:tcPr>
          <w:p w14:paraId="76FE1DBD" w14:textId="77777777" w:rsidR="00222714" w:rsidRPr="00222714" w:rsidRDefault="00222714" w:rsidP="00693251">
            <w:pPr>
              <w:pStyle w:val="Tablestyle"/>
            </w:pPr>
          </w:p>
        </w:tc>
        <w:tc>
          <w:tcPr>
            <w:tcW w:w="1559" w:type="dxa"/>
            <w:noWrap/>
            <w:hideMark/>
          </w:tcPr>
          <w:p w14:paraId="0DC7E382" w14:textId="77777777" w:rsidR="00222714" w:rsidRPr="00222714" w:rsidRDefault="00222714" w:rsidP="00693251">
            <w:pPr>
              <w:pStyle w:val="Tablestyle"/>
            </w:pPr>
            <w:r w:rsidRPr="00222714">
              <w:t>Human</w:t>
            </w:r>
          </w:p>
        </w:tc>
        <w:tc>
          <w:tcPr>
            <w:tcW w:w="2410" w:type="dxa"/>
            <w:noWrap/>
            <w:hideMark/>
          </w:tcPr>
          <w:p w14:paraId="486FB1D7" w14:textId="2B59FDB3" w:rsidR="00222714" w:rsidRPr="00222714" w:rsidRDefault="00AA3E3F" w:rsidP="00201997">
            <w:pPr>
              <w:pStyle w:val="Tablestyle"/>
              <w:jc w:val="center"/>
            </w:pPr>
            <w:r>
              <w:t>11.52</w:t>
            </w:r>
            <w:r w:rsidR="00222714" w:rsidRPr="00222714">
              <w:t xml:space="preserve"> (</w:t>
            </w:r>
            <w:r>
              <w:t>4.29-30.96</w:t>
            </w:r>
            <w:r w:rsidR="00222714" w:rsidRPr="00222714">
              <w:t>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0006671E" w14:textId="12292F48" w:rsidR="00222714" w:rsidRPr="00222714" w:rsidRDefault="00AF38A4" w:rsidP="00201997">
            <w:pPr>
              <w:pStyle w:val="Tablestyle"/>
              <w:jc w:val="center"/>
            </w:pPr>
            <w:r w:rsidRPr="00222714">
              <w:t>&lt;0.001</w:t>
            </w:r>
            <w:r w:rsidR="00201997">
              <w:t>**</w:t>
            </w:r>
          </w:p>
        </w:tc>
      </w:tr>
      <w:tr w:rsidR="00222714" w:rsidRPr="00222714" w14:paraId="663A1FB3" w14:textId="77777777" w:rsidTr="00093286">
        <w:trPr>
          <w:trHeight w:val="300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1376D8F8" w14:textId="77777777" w:rsidR="00222714" w:rsidRPr="00222714" w:rsidRDefault="00222714" w:rsidP="00693251">
            <w:pPr>
              <w:pStyle w:val="Tablestyle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16E5A15" w14:textId="77777777" w:rsidR="00222714" w:rsidRPr="00222714" w:rsidRDefault="00222714" w:rsidP="00693251">
            <w:pPr>
              <w:pStyle w:val="Tablestyle"/>
            </w:pPr>
            <w:r w:rsidRPr="00222714">
              <w:t>Sheep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1182C3EC" w14:textId="162D23B6" w:rsidR="00222714" w:rsidRPr="00222714" w:rsidRDefault="00C723D3" w:rsidP="00201997">
            <w:pPr>
              <w:pStyle w:val="Tablestyle"/>
              <w:jc w:val="center"/>
            </w:pPr>
            <w:r>
              <w:t>2.80</w:t>
            </w:r>
            <w:r w:rsidR="00222714" w:rsidRPr="00222714">
              <w:t xml:space="preserve"> (0</w:t>
            </w:r>
            <w:r>
              <w:t>.76-10.37</w:t>
            </w:r>
            <w:r w:rsidR="00222714" w:rsidRPr="00222714"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2F266" w14:textId="0F5338A1" w:rsidR="00222714" w:rsidRPr="00222714" w:rsidRDefault="00222714" w:rsidP="00201997">
            <w:pPr>
              <w:pStyle w:val="Tablestyle"/>
              <w:jc w:val="center"/>
            </w:pPr>
            <w:r w:rsidRPr="00222714">
              <w:t>0.</w:t>
            </w:r>
            <w:r w:rsidR="009C4B5A">
              <w:t>123</w:t>
            </w:r>
          </w:p>
        </w:tc>
      </w:tr>
      <w:tr w:rsidR="00123DD1" w:rsidRPr="00222714" w14:paraId="4727F8D0" w14:textId="77777777" w:rsidTr="00093286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297933AE" w14:textId="7A17C013" w:rsidR="00123DD1" w:rsidRPr="00222714" w:rsidRDefault="00C372AB" w:rsidP="00123DD1">
            <w:pPr>
              <w:pStyle w:val="Tablestyle"/>
            </w:pPr>
            <w:r>
              <w:t>Oromi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9C062AB" w14:textId="1211C8C7" w:rsidR="00123DD1" w:rsidRPr="00222714" w:rsidRDefault="00C372AB" w:rsidP="00123DD1">
            <w:pPr>
              <w:pStyle w:val="Tablestyle"/>
            </w:pPr>
            <w:r>
              <w:rPr>
                <w:sz w:val="16"/>
                <w:szCs w:val="16"/>
              </w:rPr>
              <w:t>Human adul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4960666" w14:textId="3BEB5383" w:rsidR="00123DD1" w:rsidRPr="00222714" w:rsidRDefault="00843B6A" w:rsidP="00201997">
            <w:pPr>
              <w:pStyle w:val="Tablestyle"/>
              <w:jc w:val="center"/>
            </w:pPr>
            <w:r>
              <w:t>14.00</w:t>
            </w:r>
            <w:r w:rsidR="00123DD1" w:rsidRPr="00222714">
              <w:t xml:space="preserve"> (</w:t>
            </w:r>
            <w:r>
              <w:t>3.</w:t>
            </w:r>
            <w:r w:rsidR="00802DE8">
              <w:t>63</w:t>
            </w:r>
            <w:r>
              <w:t>-53.99</w:t>
            </w:r>
            <w:r w:rsidR="00123DD1" w:rsidRPr="00222714">
              <w:t>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A804D73" w14:textId="25BC7BE6" w:rsidR="00123DD1" w:rsidRPr="00222714" w:rsidRDefault="0077450C" w:rsidP="00201997">
            <w:pPr>
              <w:pStyle w:val="Tablestyle"/>
              <w:jc w:val="center"/>
            </w:pPr>
            <w:r w:rsidRPr="00222714">
              <w:t>&lt;0.001</w:t>
            </w:r>
            <w:r w:rsidR="00201997">
              <w:t>**</w:t>
            </w:r>
          </w:p>
        </w:tc>
      </w:tr>
      <w:tr w:rsidR="00123DD1" w:rsidRPr="00222714" w14:paraId="6956575F" w14:textId="77777777" w:rsidTr="00CC01CE">
        <w:trPr>
          <w:trHeight w:val="300"/>
        </w:trPr>
        <w:tc>
          <w:tcPr>
            <w:tcW w:w="1418" w:type="dxa"/>
            <w:tcBorders>
              <w:left w:val="single" w:sz="4" w:space="0" w:color="auto"/>
            </w:tcBorders>
          </w:tcPr>
          <w:p w14:paraId="63811AB4" w14:textId="77777777" w:rsidR="00123DD1" w:rsidRPr="00222714" w:rsidRDefault="00123DD1" w:rsidP="00123DD1">
            <w:pPr>
              <w:pStyle w:val="Tablestyle"/>
            </w:pPr>
          </w:p>
        </w:tc>
        <w:tc>
          <w:tcPr>
            <w:tcW w:w="1559" w:type="dxa"/>
            <w:noWrap/>
            <w:hideMark/>
          </w:tcPr>
          <w:p w14:paraId="6AEA4EBE" w14:textId="75439192" w:rsidR="00123DD1" w:rsidRPr="00222714" w:rsidRDefault="00C372AB" w:rsidP="00123DD1">
            <w:pPr>
              <w:pStyle w:val="Tablestyle"/>
            </w:pPr>
            <w:r>
              <w:rPr>
                <w:sz w:val="16"/>
                <w:szCs w:val="16"/>
              </w:rPr>
              <w:t>Human c</w:t>
            </w:r>
            <w:r w:rsidR="00123DD1" w:rsidRPr="008650C6">
              <w:rPr>
                <w:sz w:val="16"/>
                <w:szCs w:val="16"/>
              </w:rPr>
              <w:t>hild</w:t>
            </w:r>
          </w:p>
        </w:tc>
        <w:tc>
          <w:tcPr>
            <w:tcW w:w="2410" w:type="dxa"/>
            <w:noWrap/>
            <w:hideMark/>
          </w:tcPr>
          <w:p w14:paraId="39DBC9AF" w14:textId="0DF10672" w:rsidR="00123DD1" w:rsidRPr="00222714" w:rsidRDefault="0077450C" w:rsidP="00201997">
            <w:pPr>
              <w:pStyle w:val="Tablestyle"/>
              <w:jc w:val="center"/>
            </w:pPr>
            <w:r>
              <w:t>32.67</w:t>
            </w:r>
            <w:r w:rsidR="00123DD1" w:rsidRPr="00222714">
              <w:t xml:space="preserve"> (</w:t>
            </w:r>
            <w:r>
              <w:t>5.59-191.06</w:t>
            </w:r>
            <w:r w:rsidR="00123DD1" w:rsidRPr="00222714">
              <w:t>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3FD4FF63" w14:textId="09C86649" w:rsidR="00123DD1" w:rsidRPr="00222714" w:rsidRDefault="0077450C" w:rsidP="00201997">
            <w:pPr>
              <w:pStyle w:val="Tablestyle"/>
              <w:jc w:val="center"/>
            </w:pPr>
            <w:r w:rsidRPr="00222714">
              <w:t>&lt;0.001</w:t>
            </w:r>
            <w:r w:rsidR="00201997">
              <w:t>**</w:t>
            </w:r>
          </w:p>
        </w:tc>
      </w:tr>
      <w:tr w:rsidR="00123DD1" w:rsidRPr="00222714" w14:paraId="1D77D703" w14:textId="77777777" w:rsidTr="00CC01CE">
        <w:trPr>
          <w:trHeight w:val="300"/>
        </w:trPr>
        <w:tc>
          <w:tcPr>
            <w:tcW w:w="1418" w:type="dxa"/>
            <w:tcBorders>
              <w:left w:val="single" w:sz="4" w:space="0" w:color="auto"/>
            </w:tcBorders>
          </w:tcPr>
          <w:p w14:paraId="3062D29F" w14:textId="77777777" w:rsidR="00123DD1" w:rsidRPr="00222714" w:rsidRDefault="00123DD1" w:rsidP="00123DD1">
            <w:pPr>
              <w:pStyle w:val="Tablestyle"/>
            </w:pPr>
          </w:p>
        </w:tc>
        <w:tc>
          <w:tcPr>
            <w:tcW w:w="1559" w:type="dxa"/>
            <w:noWrap/>
            <w:hideMark/>
          </w:tcPr>
          <w:p w14:paraId="5A36E1F2" w14:textId="588B4804" w:rsidR="00123DD1" w:rsidRPr="00222714" w:rsidRDefault="00123DD1" w:rsidP="00123DD1">
            <w:pPr>
              <w:pStyle w:val="Tablestyle"/>
            </w:pPr>
            <w:r w:rsidRPr="008650C6">
              <w:rPr>
                <w:sz w:val="16"/>
                <w:szCs w:val="16"/>
              </w:rPr>
              <w:t>Cow</w:t>
            </w:r>
          </w:p>
        </w:tc>
        <w:tc>
          <w:tcPr>
            <w:tcW w:w="2410" w:type="dxa"/>
            <w:noWrap/>
            <w:hideMark/>
          </w:tcPr>
          <w:p w14:paraId="0686E5FF" w14:textId="0D306586" w:rsidR="00123DD1" w:rsidRPr="00222714" w:rsidRDefault="001D7A6E" w:rsidP="00201997">
            <w:pPr>
              <w:pStyle w:val="Tablestyle"/>
              <w:jc w:val="center"/>
            </w:pPr>
            <w:r>
              <w:t>10.67</w:t>
            </w:r>
            <w:r w:rsidR="00123DD1" w:rsidRPr="00222714">
              <w:t xml:space="preserve"> </w:t>
            </w:r>
            <w:r>
              <w:t>(1.03-109.94</w:t>
            </w:r>
            <w:r w:rsidR="00123DD1" w:rsidRPr="00222714">
              <w:t>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00321C64" w14:textId="45BA7FA1" w:rsidR="00123DD1" w:rsidRPr="00222714" w:rsidRDefault="00DB3F9A" w:rsidP="00201997">
            <w:pPr>
              <w:pStyle w:val="Tablestyle"/>
              <w:jc w:val="center"/>
            </w:pPr>
            <w:r>
              <w:t>0.047*</w:t>
            </w:r>
          </w:p>
        </w:tc>
      </w:tr>
      <w:tr w:rsidR="00123DD1" w:rsidRPr="00222714" w14:paraId="3E6D27A3" w14:textId="77777777" w:rsidTr="00093286">
        <w:trPr>
          <w:trHeight w:val="300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198047CA" w14:textId="77777777" w:rsidR="00123DD1" w:rsidRPr="00222714" w:rsidRDefault="00123DD1" w:rsidP="00123DD1">
            <w:pPr>
              <w:pStyle w:val="Tablestyle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94ECCFF" w14:textId="7FA75CE1" w:rsidR="00123DD1" w:rsidRPr="00222714" w:rsidRDefault="00123DD1" w:rsidP="00123DD1">
            <w:pPr>
              <w:pStyle w:val="Tablestyle"/>
            </w:pPr>
            <w:r w:rsidRPr="008650C6">
              <w:rPr>
                <w:sz w:val="16"/>
                <w:szCs w:val="16"/>
              </w:rPr>
              <w:t>Donke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0F1B50D2" w14:textId="3E4E4B47" w:rsidR="00123DD1" w:rsidRPr="00222714" w:rsidRDefault="00545007" w:rsidP="00201997">
            <w:pPr>
              <w:pStyle w:val="Tablestyle"/>
              <w:jc w:val="center"/>
            </w:pPr>
            <w:r>
              <w:t>2.67</w:t>
            </w:r>
            <w:r w:rsidR="00123DD1" w:rsidRPr="00222714">
              <w:t xml:space="preserve"> (</w:t>
            </w:r>
            <w:r>
              <w:t>0.47-15.25</w:t>
            </w:r>
            <w:r w:rsidR="00123DD1" w:rsidRPr="00222714"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83745" w14:textId="19C127E4" w:rsidR="00123DD1" w:rsidRPr="00222714" w:rsidRDefault="00123DD1" w:rsidP="00201997">
            <w:pPr>
              <w:pStyle w:val="Tablestyle"/>
              <w:jc w:val="center"/>
            </w:pPr>
            <w:r w:rsidRPr="00222714">
              <w:t>0.</w:t>
            </w:r>
            <w:r w:rsidR="00244FCC">
              <w:t>270</w:t>
            </w:r>
          </w:p>
        </w:tc>
      </w:tr>
    </w:tbl>
    <w:p w14:paraId="48260C6F" w14:textId="77777777" w:rsidR="00AB4FAF" w:rsidRDefault="00AB4FAF" w:rsidP="00F44B5B">
      <w:pPr>
        <w:pStyle w:val="Tablestyle"/>
      </w:pPr>
    </w:p>
    <w:p w14:paraId="31CF7E35" w14:textId="64645079" w:rsidR="00F44B5B" w:rsidRDefault="00F44B5B" w:rsidP="00F44B5B">
      <w:pPr>
        <w:pStyle w:val="Tablestyle"/>
      </w:pPr>
      <w:r w:rsidRPr="008837FB">
        <w:t xml:space="preserve">* </w:t>
      </w:r>
      <w:r w:rsidR="001E3B4C">
        <w:t>Significant at 5 % level</w:t>
      </w:r>
    </w:p>
    <w:p w14:paraId="777020FF" w14:textId="42EEEC03" w:rsidR="00201997" w:rsidRDefault="00201997" w:rsidP="00F44B5B">
      <w:pPr>
        <w:pStyle w:val="Tablestyle"/>
      </w:pPr>
      <w:r>
        <w:t>** Significant at 1 % level</w:t>
      </w:r>
    </w:p>
    <w:p w14:paraId="5D3D29F8" w14:textId="77777777" w:rsidR="005D2F15" w:rsidRDefault="00DD0F8F"/>
    <w:sectPr w:rsidR="005D2F15" w:rsidSect="00B66F6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322D5A"/>
    <w:multiLevelType w:val="hybridMultilevel"/>
    <w:tmpl w:val="DB24796C"/>
    <w:lvl w:ilvl="0" w:tplc="448882BE">
      <w:start w:val="1"/>
      <w:numFmt w:val="upperRoman"/>
      <w:pStyle w:val="Heading5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A62A2"/>
    <w:multiLevelType w:val="hybridMultilevel"/>
    <w:tmpl w:val="3A8ECB0A"/>
    <w:lvl w:ilvl="0" w:tplc="E93AF4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B33C59"/>
    <w:multiLevelType w:val="hybridMultilevel"/>
    <w:tmpl w:val="84E00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EE5676">
      <w:start w:val="1"/>
      <w:numFmt w:val="bullet"/>
      <w:pStyle w:val="ListParagraph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D0A"/>
    <w:rsid w:val="00004E6E"/>
    <w:rsid w:val="00024F29"/>
    <w:rsid w:val="00034003"/>
    <w:rsid w:val="00037BFA"/>
    <w:rsid w:val="0004217C"/>
    <w:rsid w:val="000428A0"/>
    <w:rsid w:val="00042BF6"/>
    <w:rsid w:val="00071F3C"/>
    <w:rsid w:val="0007253E"/>
    <w:rsid w:val="000803F9"/>
    <w:rsid w:val="0008125E"/>
    <w:rsid w:val="00081B00"/>
    <w:rsid w:val="000836AC"/>
    <w:rsid w:val="00093286"/>
    <w:rsid w:val="000A5F02"/>
    <w:rsid w:val="000C5617"/>
    <w:rsid w:val="000E4220"/>
    <w:rsid w:val="000F4389"/>
    <w:rsid w:val="000F4F98"/>
    <w:rsid w:val="000F6B62"/>
    <w:rsid w:val="00102A34"/>
    <w:rsid w:val="0011648B"/>
    <w:rsid w:val="00121A16"/>
    <w:rsid w:val="00123DD1"/>
    <w:rsid w:val="001242A1"/>
    <w:rsid w:val="00127D7D"/>
    <w:rsid w:val="00143939"/>
    <w:rsid w:val="001467DD"/>
    <w:rsid w:val="00174BF6"/>
    <w:rsid w:val="00176432"/>
    <w:rsid w:val="00186BE5"/>
    <w:rsid w:val="00187BBB"/>
    <w:rsid w:val="00194674"/>
    <w:rsid w:val="001962E2"/>
    <w:rsid w:val="001C2E70"/>
    <w:rsid w:val="001C3B98"/>
    <w:rsid w:val="001C66BE"/>
    <w:rsid w:val="001D7A6E"/>
    <w:rsid w:val="001E3B4C"/>
    <w:rsid w:val="001F0919"/>
    <w:rsid w:val="001F3BB7"/>
    <w:rsid w:val="00201997"/>
    <w:rsid w:val="00207709"/>
    <w:rsid w:val="002100E3"/>
    <w:rsid w:val="00210CB2"/>
    <w:rsid w:val="00212836"/>
    <w:rsid w:val="00216C00"/>
    <w:rsid w:val="00217113"/>
    <w:rsid w:val="002171EE"/>
    <w:rsid w:val="00222714"/>
    <w:rsid w:val="00224B0B"/>
    <w:rsid w:val="00224FBC"/>
    <w:rsid w:val="002275D3"/>
    <w:rsid w:val="00232BD4"/>
    <w:rsid w:val="00241E2D"/>
    <w:rsid w:val="00242BDA"/>
    <w:rsid w:val="00244FCC"/>
    <w:rsid w:val="0024765C"/>
    <w:rsid w:val="0028291F"/>
    <w:rsid w:val="002861B7"/>
    <w:rsid w:val="00286E42"/>
    <w:rsid w:val="00290A3D"/>
    <w:rsid w:val="002910C0"/>
    <w:rsid w:val="00291DBF"/>
    <w:rsid w:val="00293D93"/>
    <w:rsid w:val="002A04C6"/>
    <w:rsid w:val="002B23E2"/>
    <w:rsid w:val="002D671D"/>
    <w:rsid w:val="002E5EA8"/>
    <w:rsid w:val="003059A0"/>
    <w:rsid w:val="0033182C"/>
    <w:rsid w:val="0033688E"/>
    <w:rsid w:val="00346EED"/>
    <w:rsid w:val="003526D0"/>
    <w:rsid w:val="00361EAD"/>
    <w:rsid w:val="00362D0C"/>
    <w:rsid w:val="00363646"/>
    <w:rsid w:val="00363C45"/>
    <w:rsid w:val="00386966"/>
    <w:rsid w:val="003915D7"/>
    <w:rsid w:val="0039712B"/>
    <w:rsid w:val="003A43B3"/>
    <w:rsid w:val="003A6479"/>
    <w:rsid w:val="003C6A1B"/>
    <w:rsid w:val="003D36A7"/>
    <w:rsid w:val="00404A60"/>
    <w:rsid w:val="00426D42"/>
    <w:rsid w:val="0043340F"/>
    <w:rsid w:val="0043549C"/>
    <w:rsid w:val="00441194"/>
    <w:rsid w:val="00442147"/>
    <w:rsid w:val="00445222"/>
    <w:rsid w:val="00460E87"/>
    <w:rsid w:val="004629BF"/>
    <w:rsid w:val="0046562E"/>
    <w:rsid w:val="00471321"/>
    <w:rsid w:val="00472513"/>
    <w:rsid w:val="00473649"/>
    <w:rsid w:val="00476122"/>
    <w:rsid w:val="00480F63"/>
    <w:rsid w:val="004B0E78"/>
    <w:rsid w:val="004C3B0B"/>
    <w:rsid w:val="004C4032"/>
    <w:rsid w:val="004C4171"/>
    <w:rsid w:val="004D7303"/>
    <w:rsid w:val="00503CFA"/>
    <w:rsid w:val="0051475D"/>
    <w:rsid w:val="005219A0"/>
    <w:rsid w:val="005237EA"/>
    <w:rsid w:val="00534ADC"/>
    <w:rsid w:val="0054268F"/>
    <w:rsid w:val="00545007"/>
    <w:rsid w:val="00546A26"/>
    <w:rsid w:val="0057420C"/>
    <w:rsid w:val="005769AE"/>
    <w:rsid w:val="00592CC5"/>
    <w:rsid w:val="005B15B2"/>
    <w:rsid w:val="005B225F"/>
    <w:rsid w:val="005B6042"/>
    <w:rsid w:val="005B66CA"/>
    <w:rsid w:val="005D1D5D"/>
    <w:rsid w:val="005D5229"/>
    <w:rsid w:val="005D53AC"/>
    <w:rsid w:val="005D6A43"/>
    <w:rsid w:val="005E496D"/>
    <w:rsid w:val="0060190E"/>
    <w:rsid w:val="00607422"/>
    <w:rsid w:val="006223AF"/>
    <w:rsid w:val="0064615B"/>
    <w:rsid w:val="006473E1"/>
    <w:rsid w:val="00660918"/>
    <w:rsid w:val="006737BB"/>
    <w:rsid w:val="006921CE"/>
    <w:rsid w:val="0069449C"/>
    <w:rsid w:val="00695C7D"/>
    <w:rsid w:val="006C03DD"/>
    <w:rsid w:val="006D2D4B"/>
    <w:rsid w:val="006D3698"/>
    <w:rsid w:val="006D72F8"/>
    <w:rsid w:val="006E2F7E"/>
    <w:rsid w:val="006E40FB"/>
    <w:rsid w:val="006E4149"/>
    <w:rsid w:val="007009BB"/>
    <w:rsid w:val="00704762"/>
    <w:rsid w:val="00706131"/>
    <w:rsid w:val="00711ECA"/>
    <w:rsid w:val="007214DD"/>
    <w:rsid w:val="00721EA0"/>
    <w:rsid w:val="00722729"/>
    <w:rsid w:val="00730EF2"/>
    <w:rsid w:val="00734470"/>
    <w:rsid w:val="00745412"/>
    <w:rsid w:val="007514AD"/>
    <w:rsid w:val="007551F1"/>
    <w:rsid w:val="007604B9"/>
    <w:rsid w:val="00763F07"/>
    <w:rsid w:val="00766B9E"/>
    <w:rsid w:val="0077450C"/>
    <w:rsid w:val="007B0FE1"/>
    <w:rsid w:val="007B66E4"/>
    <w:rsid w:val="007C0E65"/>
    <w:rsid w:val="007D25AE"/>
    <w:rsid w:val="007D4139"/>
    <w:rsid w:val="007E5BB1"/>
    <w:rsid w:val="007E68B0"/>
    <w:rsid w:val="007F600E"/>
    <w:rsid w:val="00802DE8"/>
    <w:rsid w:val="00803B9C"/>
    <w:rsid w:val="00814663"/>
    <w:rsid w:val="00835BFB"/>
    <w:rsid w:val="008410FF"/>
    <w:rsid w:val="00843B6A"/>
    <w:rsid w:val="0084556D"/>
    <w:rsid w:val="00847185"/>
    <w:rsid w:val="00847914"/>
    <w:rsid w:val="00855A0D"/>
    <w:rsid w:val="00862FE8"/>
    <w:rsid w:val="0086368B"/>
    <w:rsid w:val="0086400F"/>
    <w:rsid w:val="0086786D"/>
    <w:rsid w:val="0088021F"/>
    <w:rsid w:val="00880E3A"/>
    <w:rsid w:val="00887552"/>
    <w:rsid w:val="0089555E"/>
    <w:rsid w:val="008B36AE"/>
    <w:rsid w:val="008C44EC"/>
    <w:rsid w:val="008C6670"/>
    <w:rsid w:val="008D65AA"/>
    <w:rsid w:val="008E039B"/>
    <w:rsid w:val="008E2466"/>
    <w:rsid w:val="008F3487"/>
    <w:rsid w:val="008F41B3"/>
    <w:rsid w:val="00905120"/>
    <w:rsid w:val="009134D8"/>
    <w:rsid w:val="0092586B"/>
    <w:rsid w:val="00967442"/>
    <w:rsid w:val="00974CD8"/>
    <w:rsid w:val="009931BB"/>
    <w:rsid w:val="0099748A"/>
    <w:rsid w:val="009A0F17"/>
    <w:rsid w:val="009A7555"/>
    <w:rsid w:val="009B1F0D"/>
    <w:rsid w:val="009C4B5A"/>
    <w:rsid w:val="009C4F13"/>
    <w:rsid w:val="009D3195"/>
    <w:rsid w:val="009D691E"/>
    <w:rsid w:val="009F68C5"/>
    <w:rsid w:val="00A00617"/>
    <w:rsid w:val="00A02AA6"/>
    <w:rsid w:val="00A03CB6"/>
    <w:rsid w:val="00A143A8"/>
    <w:rsid w:val="00A23D0A"/>
    <w:rsid w:val="00A240EF"/>
    <w:rsid w:val="00A24BC9"/>
    <w:rsid w:val="00A33F38"/>
    <w:rsid w:val="00A35000"/>
    <w:rsid w:val="00A40C81"/>
    <w:rsid w:val="00A445DC"/>
    <w:rsid w:val="00A463D7"/>
    <w:rsid w:val="00A519EE"/>
    <w:rsid w:val="00A660A2"/>
    <w:rsid w:val="00A7068B"/>
    <w:rsid w:val="00A76C88"/>
    <w:rsid w:val="00A76F77"/>
    <w:rsid w:val="00A8581A"/>
    <w:rsid w:val="00A879EB"/>
    <w:rsid w:val="00A9249E"/>
    <w:rsid w:val="00AA2471"/>
    <w:rsid w:val="00AA3E3F"/>
    <w:rsid w:val="00AA78EA"/>
    <w:rsid w:val="00AB4FAF"/>
    <w:rsid w:val="00AB7B9A"/>
    <w:rsid w:val="00AC5ECC"/>
    <w:rsid w:val="00AE1C66"/>
    <w:rsid w:val="00AF38A4"/>
    <w:rsid w:val="00B008B9"/>
    <w:rsid w:val="00B01398"/>
    <w:rsid w:val="00B114C2"/>
    <w:rsid w:val="00B238C8"/>
    <w:rsid w:val="00B24DEF"/>
    <w:rsid w:val="00B33198"/>
    <w:rsid w:val="00B43E10"/>
    <w:rsid w:val="00B474FE"/>
    <w:rsid w:val="00B47E44"/>
    <w:rsid w:val="00B53949"/>
    <w:rsid w:val="00B66F69"/>
    <w:rsid w:val="00B776A6"/>
    <w:rsid w:val="00B802C5"/>
    <w:rsid w:val="00B90B25"/>
    <w:rsid w:val="00B95C33"/>
    <w:rsid w:val="00B961E4"/>
    <w:rsid w:val="00BB16FE"/>
    <w:rsid w:val="00BB1E95"/>
    <w:rsid w:val="00BB303F"/>
    <w:rsid w:val="00BB388C"/>
    <w:rsid w:val="00BB4D7D"/>
    <w:rsid w:val="00BE2EDA"/>
    <w:rsid w:val="00C059BE"/>
    <w:rsid w:val="00C06738"/>
    <w:rsid w:val="00C12BE2"/>
    <w:rsid w:val="00C153C9"/>
    <w:rsid w:val="00C36B27"/>
    <w:rsid w:val="00C372AB"/>
    <w:rsid w:val="00C46654"/>
    <w:rsid w:val="00C541A1"/>
    <w:rsid w:val="00C723D3"/>
    <w:rsid w:val="00C72B62"/>
    <w:rsid w:val="00C72D0C"/>
    <w:rsid w:val="00C73E4C"/>
    <w:rsid w:val="00C80885"/>
    <w:rsid w:val="00C84FF4"/>
    <w:rsid w:val="00C86CEF"/>
    <w:rsid w:val="00C94B89"/>
    <w:rsid w:val="00CC01CE"/>
    <w:rsid w:val="00CC23C5"/>
    <w:rsid w:val="00CD660E"/>
    <w:rsid w:val="00CE21C9"/>
    <w:rsid w:val="00CE4166"/>
    <w:rsid w:val="00CF0871"/>
    <w:rsid w:val="00CF4EE2"/>
    <w:rsid w:val="00CF7F82"/>
    <w:rsid w:val="00D23AC0"/>
    <w:rsid w:val="00D30D56"/>
    <w:rsid w:val="00D348AF"/>
    <w:rsid w:val="00D42926"/>
    <w:rsid w:val="00D50110"/>
    <w:rsid w:val="00D50589"/>
    <w:rsid w:val="00D513F2"/>
    <w:rsid w:val="00D51DC8"/>
    <w:rsid w:val="00D61286"/>
    <w:rsid w:val="00D71FE9"/>
    <w:rsid w:val="00D93349"/>
    <w:rsid w:val="00D93F42"/>
    <w:rsid w:val="00DA5225"/>
    <w:rsid w:val="00DA72BB"/>
    <w:rsid w:val="00DB1D58"/>
    <w:rsid w:val="00DB2261"/>
    <w:rsid w:val="00DB3F42"/>
    <w:rsid w:val="00DB3F9A"/>
    <w:rsid w:val="00DB78EA"/>
    <w:rsid w:val="00DC11D5"/>
    <w:rsid w:val="00DD0F8F"/>
    <w:rsid w:val="00DD2EB8"/>
    <w:rsid w:val="00DE57E4"/>
    <w:rsid w:val="00DF11F6"/>
    <w:rsid w:val="00DF1EA1"/>
    <w:rsid w:val="00DF6611"/>
    <w:rsid w:val="00E03CD4"/>
    <w:rsid w:val="00E04060"/>
    <w:rsid w:val="00E044A5"/>
    <w:rsid w:val="00E65BD2"/>
    <w:rsid w:val="00E7128C"/>
    <w:rsid w:val="00E7132F"/>
    <w:rsid w:val="00E7520A"/>
    <w:rsid w:val="00E94952"/>
    <w:rsid w:val="00E97CF3"/>
    <w:rsid w:val="00EC5EEF"/>
    <w:rsid w:val="00ED199B"/>
    <w:rsid w:val="00ED269D"/>
    <w:rsid w:val="00ED42E5"/>
    <w:rsid w:val="00EE5F30"/>
    <w:rsid w:val="00EE6BB4"/>
    <w:rsid w:val="00F03227"/>
    <w:rsid w:val="00F03C0A"/>
    <w:rsid w:val="00F0567A"/>
    <w:rsid w:val="00F06924"/>
    <w:rsid w:val="00F078B0"/>
    <w:rsid w:val="00F11B2A"/>
    <w:rsid w:val="00F12EBA"/>
    <w:rsid w:val="00F17B35"/>
    <w:rsid w:val="00F207B1"/>
    <w:rsid w:val="00F36AE0"/>
    <w:rsid w:val="00F41EE9"/>
    <w:rsid w:val="00F44003"/>
    <w:rsid w:val="00F44375"/>
    <w:rsid w:val="00F44B5B"/>
    <w:rsid w:val="00F5634B"/>
    <w:rsid w:val="00F7089F"/>
    <w:rsid w:val="00F81394"/>
    <w:rsid w:val="00F902F0"/>
    <w:rsid w:val="00FA2CF6"/>
    <w:rsid w:val="00FA4317"/>
    <w:rsid w:val="00FC5D72"/>
    <w:rsid w:val="00FE0127"/>
    <w:rsid w:val="00FE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8EDA8"/>
  <w14:defaultImageDpi w14:val="32767"/>
  <w15:chartTrackingRefBased/>
  <w15:docId w15:val="{B5664A1B-7D62-3E44-91B8-1B1553B29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44B5B"/>
    <w:pPr>
      <w:spacing w:line="276" w:lineRule="auto"/>
    </w:pPr>
    <w:rPr>
      <w:rFonts w:ascii="Calibri" w:eastAsia="MS Mincho" w:hAnsi="Calibri" w:cs="Arial"/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139"/>
    <w:pPr>
      <w:keepNext/>
      <w:keepLines/>
      <w:spacing w:before="240" w:line="240" w:lineRule="auto"/>
      <w:outlineLvl w:val="0"/>
    </w:pPr>
    <w:rPr>
      <w:rFonts w:ascii="Arial" w:eastAsia="MS Gothic" w:hAnsi="Arial" w:cs="Times New Roman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139"/>
    <w:pPr>
      <w:keepNext/>
      <w:keepLines/>
      <w:spacing w:before="40" w:line="240" w:lineRule="auto"/>
      <w:outlineLvl w:val="1"/>
    </w:pPr>
    <w:rPr>
      <w:rFonts w:ascii="Arial" w:eastAsia="MS Gothic" w:hAnsi="Arial" w:cs="Times New Roman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139"/>
    <w:pPr>
      <w:keepNext/>
      <w:keepLines/>
      <w:spacing w:before="200" w:line="240" w:lineRule="auto"/>
      <w:outlineLvl w:val="2"/>
    </w:pPr>
    <w:rPr>
      <w:rFonts w:ascii="Arial" w:eastAsia="MS Gothic" w:hAnsi="Arial" w:cs="Times New Roman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1D5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7D4139"/>
    <w:pPr>
      <w:keepNext/>
      <w:keepLines/>
      <w:numPr>
        <w:numId w:val="1"/>
      </w:numPr>
      <w:spacing w:before="40"/>
      <w:outlineLvl w:val="4"/>
    </w:pPr>
    <w:rPr>
      <w:rFonts w:asciiTheme="majorHAnsi" w:eastAsiaTheme="majorEastAsia" w:hAnsiTheme="majorHAnsi" w:cstheme="majorBidi"/>
      <w:sz w:val="20"/>
      <w:szCs w:val="24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4139"/>
    <w:pPr>
      <w:spacing w:after="200" w:line="240" w:lineRule="auto"/>
    </w:pPr>
    <w:rPr>
      <w:i/>
      <w:iCs/>
      <w:sz w:val="18"/>
      <w:szCs w:val="18"/>
    </w:rPr>
  </w:style>
  <w:style w:type="character" w:customStyle="1" w:styleId="Heading1Char">
    <w:name w:val="Heading 1 Char"/>
    <w:link w:val="Heading1"/>
    <w:uiPriority w:val="9"/>
    <w:rsid w:val="007D4139"/>
    <w:rPr>
      <w:rFonts w:ascii="Arial" w:eastAsia="MS Gothic" w:hAnsi="Arial" w:cs="Times New Roman"/>
      <w:b/>
      <w:sz w:val="28"/>
      <w:szCs w:val="32"/>
      <w:lang w:bidi="en-US"/>
    </w:rPr>
  </w:style>
  <w:style w:type="character" w:customStyle="1" w:styleId="Heading2Char">
    <w:name w:val="Heading 2 Char"/>
    <w:link w:val="Heading2"/>
    <w:uiPriority w:val="9"/>
    <w:rsid w:val="007D4139"/>
    <w:rPr>
      <w:rFonts w:ascii="Arial" w:eastAsia="MS Gothic" w:hAnsi="Arial" w:cs="Times New Roman"/>
      <w:b/>
      <w:szCs w:val="26"/>
      <w:lang w:bidi="en-US"/>
    </w:rPr>
  </w:style>
  <w:style w:type="character" w:customStyle="1" w:styleId="Heading3Char">
    <w:name w:val="Heading 3 Char"/>
    <w:link w:val="Heading3"/>
    <w:uiPriority w:val="9"/>
    <w:rsid w:val="007D4139"/>
    <w:rPr>
      <w:rFonts w:ascii="Arial" w:eastAsia="MS Gothic" w:hAnsi="Arial" w:cs="Times New Roman"/>
      <w:b/>
      <w:bCs/>
      <w:sz w:val="20"/>
      <w:szCs w:val="22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DB1D58"/>
    <w:rPr>
      <w:rFonts w:asciiTheme="majorHAnsi" w:eastAsiaTheme="majorEastAsia" w:hAnsiTheme="majorHAnsi" w:cstheme="majorBidi"/>
      <w:b/>
      <w:i/>
      <w:iCs/>
      <w:sz w:val="22"/>
      <w:szCs w:val="22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7D4139"/>
    <w:rPr>
      <w:rFonts w:asciiTheme="majorHAnsi" w:eastAsiaTheme="majorEastAsia" w:hAnsiTheme="majorHAnsi" w:cstheme="majorBidi"/>
      <w:sz w:val="20"/>
      <w:lang w:eastAsia="en-GB"/>
    </w:rPr>
  </w:style>
  <w:style w:type="paragraph" w:styleId="ListParagraph">
    <w:name w:val="List Paragraph"/>
    <w:basedOn w:val="Normal"/>
    <w:uiPriority w:val="34"/>
    <w:qFormat/>
    <w:rsid w:val="00A76F77"/>
    <w:pPr>
      <w:numPr>
        <w:ilvl w:val="1"/>
        <w:numId w:val="3"/>
      </w:numPr>
      <w:contextualSpacing/>
      <w:jc w:val="both"/>
    </w:pPr>
  </w:style>
  <w:style w:type="paragraph" w:customStyle="1" w:styleId="Tablestyle">
    <w:name w:val="Table style"/>
    <w:basedOn w:val="Normal"/>
    <w:link w:val="TablestyleChar"/>
    <w:qFormat/>
    <w:rsid w:val="007D4139"/>
    <w:rPr>
      <w:rFonts w:eastAsia="Times New Roman" w:cs="Calibri"/>
      <w:color w:val="000000"/>
      <w:sz w:val="18"/>
      <w:szCs w:val="20"/>
      <w:lang w:eastAsia="en-GB"/>
    </w:rPr>
  </w:style>
  <w:style w:type="character" w:customStyle="1" w:styleId="TablestyleChar">
    <w:name w:val="Table style Char"/>
    <w:basedOn w:val="DefaultParagraphFont"/>
    <w:link w:val="Tablestyle"/>
    <w:rsid w:val="007D4139"/>
    <w:rPr>
      <w:rFonts w:eastAsia="Times New Roman" w:cs="Calibri"/>
      <w:color w:val="000000"/>
      <w:sz w:val="18"/>
      <w:szCs w:val="20"/>
      <w:lang w:eastAsia="en-GB" w:bidi="en-US"/>
    </w:rPr>
  </w:style>
  <w:style w:type="paragraph" w:styleId="BalloonText">
    <w:name w:val="Balloon Text"/>
    <w:basedOn w:val="Normal"/>
    <w:link w:val="BalloonTextChar"/>
    <w:uiPriority w:val="99"/>
    <w:unhideWhenUsed/>
    <w:rsid w:val="005B225F"/>
    <w:pPr>
      <w:spacing w:line="240" w:lineRule="auto"/>
    </w:pPr>
    <w:rPr>
      <w:rFonts w:asciiTheme="minorHAnsi" w:eastAsiaTheme="minorHAnsi" w:hAnsiTheme="minorHAnsi" w:cs="Times New Roman"/>
      <w:sz w:val="20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B225F"/>
    <w:rPr>
      <w:rFonts w:cs="Times New Roman"/>
      <w:sz w:val="20"/>
      <w:szCs w:val="18"/>
      <w:lang w:val="en-US"/>
    </w:rPr>
  </w:style>
  <w:style w:type="table" w:styleId="TableGrid">
    <w:name w:val="Table Grid"/>
    <w:basedOn w:val="TableNormal"/>
    <w:uiPriority w:val="59"/>
    <w:rsid w:val="00F44B5B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34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ie Robinson</dc:creator>
  <cp:keywords/>
  <dc:description/>
  <cp:lastModifiedBy>Ailie Robinson</cp:lastModifiedBy>
  <cp:revision>12</cp:revision>
  <dcterms:created xsi:type="dcterms:W3CDTF">2019-04-18T13:58:00Z</dcterms:created>
  <dcterms:modified xsi:type="dcterms:W3CDTF">2019-12-13T13:06:00Z</dcterms:modified>
</cp:coreProperties>
</file>